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1FAA1A" w14:textId="064E25F6" w:rsidR="00C12C03" w:rsidRPr="00913535" w:rsidRDefault="00C12C03" w:rsidP="001C28A2">
      <w:pPr>
        <w:pStyle w:val="CommentText"/>
        <w:jc w:val="center"/>
        <w:rPr>
          <w:rFonts w:ascii="Arial" w:hAnsi="Arial" w:cs="Arial"/>
          <w:b/>
          <w:sz w:val="32"/>
          <w:szCs w:val="32"/>
        </w:rPr>
      </w:pPr>
      <w:r w:rsidRPr="00913535">
        <w:rPr>
          <w:rFonts w:ascii="Arial" w:hAnsi="Arial" w:cs="Arial"/>
          <w:b/>
          <w:sz w:val="32"/>
          <w:szCs w:val="32"/>
        </w:rPr>
        <w:t xml:space="preserve">Attachment styles </w:t>
      </w:r>
      <w:r w:rsidRPr="00123F8F">
        <w:rPr>
          <w:rFonts w:ascii="Arial" w:hAnsi="Arial" w:cs="Arial"/>
          <w:b/>
          <w:sz w:val="32"/>
          <w:szCs w:val="32"/>
        </w:rPr>
        <w:t xml:space="preserve">modulate </w:t>
      </w:r>
      <w:r w:rsidRPr="00BD7D04">
        <w:rPr>
          <w:rFonts w:ascii="Arial" w:hAnsi="Arial" w:cs="Arial"/>
          <w:b/>
          <w:sz w:val="32"/>
          <w:szCs w:val="32"/>
        </w:rPr>
        <w:t>neural</w:t>
      </w:r>
      <w:r w:rsidRPr="00913535">
        <w:rPr>
          <w:rFonts w:ascii="Arial" w:hAnsi="Arial" w:cs="Arial"/>
          <w:b/>
          <w:sz w:val="32"/>
          <w:szCs w:val="32"/>
        </w:rPr>
        <w:t xml:space="preserve"> markers of threat and imagery when engag</w:t>
      </w:r>
      <w:r>
        <w:rPr>
          <w:rFonts w:ascii="Arial" w:hAnsi="Arial" w:cs="Arial"/>
          <w:b/>
          <w:sz w:val="32"/>
          <w:szCs w:val="32"/>
        </w:rPr>
        <w:t>ing</w:t>
      </w:r>
      <w:r w:rsidRPr="00913535">
        <w:rPr>
          <w:rFonts w:ascii="Arial" w:hAnsi="Arial" w:cs="Arial"/>
          <w:b/>
          <w:sz w:val="32"/>
          <w:szCs w:val="32"/>
        </w:rPr>
        <w:t xml:space="preserve"> in self-criticism</w:t>
      </w:r>
    </w:p>
    <w:p w14:paraId="5FCD7046" w14:textId="77777777" w:rsidR="00C12C03" w:rsidRDefault="00C12C03" w:rsidP="00C12C03">
      <w:pPr>
        <w:spacing w:before="240"/>
        <w:contextualSpacing/>
        <w:jc w:val="center"/>
        <w:rPr>
          <w:rFonts w:ascii="Arial" w:eastAsia="Arial" w:hAnsi="Arial" w:cs="Arial"/>
          <w:color w:val="000000"/>
          <w:vertAlign w:val="superscript"/>
        </w:rPr>
      </w:pPr>
      <w:r w:rsidRPr="00A9342E">
        <w:rPr>
          <w:rFonts w:ascii="Arial" w:eastAsia="Arial" w:hAnsi="Arial" w:cs="Arial"/>
          <w:color w:val="000000"/>
        </w:rPr>
        <w:t>Jeffrey J. Kim</w:t>
      </w:r>
      <w:r w:rsidRPr="00A9342E">
        <w:rPr>
          <w:rFonts w:ascii="Arial" w:eastAsia="Arial" w:hAnsi="Arial" w:cs="Arial"/>
          <w:color w:val="000000"/>
          <w:vertAlign w:val="superscript"/>
        </w:rPr>
        <w:t>1,2</w:t>
      </w:r>
      <w:r w:rsidRPr="00A9342E">
        <w:rPr>
          <w:rFonts w:ascii="Arial" w:eastAsia="Arial" w:hAnsi="Arial" w:cs="Arial"/>
          <w:color w:val="000000"/>
        </w:rPr>
        <w:t>*, Kirsty M. Kent</w:t>
      </w:r>
      <w:r w:rsidRPr="00A9342E">
        <w:rPr>
          <w:rFonts w:ascii="Arial" w:eastAsia="Arial" w:hAnsi="Arial" w:cs="Arial"/>
          <w:color w:val="000000"/>
          <w:vertAlign w:val="superscript"/>
        </w:rPr>
        <w:t>1</w:t>
      </w:r>
      <w:r w:rsidRPr="00A9342E">
        <w:rPr>
          <w:rFonts w:ascii="Arial" w:eastAsia="Arial" w:hAnsi="Arial" w:cs="Arial"/>
          <w:color w:val="000000"/>
        </w:rPr>
        <w:t>, Ross Cunnington</w:t>
      </w:r>
      <w:r w:rsidRPr="00A9342E">
        <w:rPr>
          <w:rFonts w:ascii="Arial" w:eastAsia="Arial" w:hAnsi="Arial" w:cs="Arial"/>
          <w:color w:val="000000"/>
          <w:vertAlign w:val="superscript"/>
        </w:rPr>
        <w:t>1</w:t>
      </w:r>
      <w:r w:rsidRPr="00A9342E">
        <w:rPr>
          <w:rFonts w:ascii="Arial" w:eastAsia="Arial" w:hAnsi="Arial" w:cs="Arial"/>
          <w:color w:val="000000"/>
        </w:rPr>
        <w:t>, Paul Gilbert</w:t>
      </w:r>
      <w:r w:rsidRPr="00A9342E">
        <w:rPr>
          <w:rFonts w:ascii="Arial" w:eastAsia="Arial" w:hAnsi="Arial" w:cs="Arial"/>
          <w:vertAlign w:val="superscript"/>
        </w:rPr>
        <w:t>1,3</w:t>
      </w:r>
      <w:r w:rsidRPr="00A9342E">
        <w:rPr>
          <w:rFonts w:ascii="Arial" w:eastAsia="Arial" w:hAnsi="Arial" w:cs="Arial"/>
          <w:color w:val="000000"/>
        </w:rPr>
        <w:t>, &amp; James N. Kirby</w:t>
      </w:r>
      <w:r w:rsidRPr="00A9342E">
        <w:rPr>
          <w:rFonts w:ascii="Arial" w:eastAsia="Arial" w:hAnsi="Arial" w:cs="Arial"/>
          <w:color w:val="000000"/>
          <w:vertAlign w:val="superscript"/>
        </w:rPr>
        <w:t>1</w:t>
      </w:r>
      <w:bookmarkStart w:id="0" w:name="_GoBack"/>
      <w:bookmarkEnd w:id="0"/>
    </w:p>
    <w:p w14:paraId="67591C8C" w14:textId="77777777" w:rsidR="00C12C03" w:rsidRPr="00A9342E" w:rsidRDefault="00C12C03" w:rsidP="00C12C03">
      <w:pPr>
        <w:spacing w:before="240"/>
        <w:contextualSpacing/>
        <w:jc w:val="center"/>
        <w:rPr>
          <w:rFonts w:ascii="Arial" w:eastAsia="Arial" w:hAnsi="Arial" w:cs="Arial"/>
          <w:color w:val="000000"/>
          <w:vertAlign w:val="superscript"/>
        </w:rPr>
      </w:pPr>
    </w:p>
    <w:p w14:paraId="60A90F02" w14:textId="77777777" w:rsidR="00C12C03" w:rsidRPr="006753CC" w:rsidRDefault="00C12C03" w:rsidP="00C12C03">
      <w:pPr>
        <w:contextualSpacing/>
        <w:jc w:val="both"/>
        <w:rPr>
          <w:rFonts w:ascii="Arial" w:eastAsia="Arial" w:hAnsi="Arial" w:cs="Arial"/>
          <w:sz w:val="22"/>
          <w:szCs w:val="22"/>
        </w:rPr>
      </w:pPr>
      <w:r w:rsidRPr="006753CC">
        <w:rPr>
          <w:rFonts w:ascii="Arial" w:eastAsia="Arial" w:hAnsi="Arial" w:cs="Arial"/>
          <w:sz w:val="22"/>
          <w:szCs w:val="22"/>
          <w:vertAlign w:val="superscript"/>
        </w:rPr>
        <w:t>1</w:t>
      </w:r>
      <w:r w:rsidRPr="006753CC">
        <w:rPr>
          <w:rFonts w:ascii="Arial" w:eastAsia="Arial" w:hAnsi="Arial" w:cs="Arial"/>
          <w:sz w:val="22"/>
          <w:szCs w:val="22"/>
        </w:rPr>
        <w:t>School of Psychology, The University of Queensland, Brisbane, Queensland, Australia</w:t>
      </w:r>
    </w:p>
    <w:p w14:paraId="50B1ABFF" w14:textId="77777777" w:rsidR="00C12C03" w:rsidRPr="006753CC" w:rsidRDefault="00C12C03" w:rsidP="00C12C03">
      <w:pPr>
        <w:contextualSpacing/>
        <w:jc w:val="both"/>
        <w:rPr>
          <w:rFonts w:ascii="Arial" w:eastAsia="Arial" w:hAnsi="Arial" w:cs="Arial"/>
          <w:sz w:val="22"/>
          <w:szCs w:val="22"/>
        </w:rPr>
      </w:pPr>
      <w:r w:rsidRPr="006753CC">
        <w:rPr>
          <w:rFonts w:ascii="Arial" w:eastAsia="Arial" w:hAnsi="Arial" w:cs="Arial"/>
          <w:sz w:val="22"/>
          <w:szCs w:val="22"/>
          <w:vertAlign w:val="superscript"/>
        </w:rPr>
        <w:t>2</w:t>
      </w:r>
      <w:r w:rsidRPr="006753CC">
        <w:rPr>
          <w:rFonts w:ascii="Arial" w:eastAsia="Arial" w:hAnsi="Arial" w:cs="Arial"/>
          <w:sz w:val="22"/>
          <w:szCs w:val="22"/>
        </w:rPr>
        <w:t>The Centre for Advanced Imaging, The University of Queensland, Brisbane, Queensland, Australia</w:t>
      </w:r>
    </w:p>
    <w:p w14:paraId="4B204188" w14:textId="77777777" w:rsidR="00C12C03" w:rsidRPr="006753CC" w:rsidRDefault="00C12C03" w:rsidP="00C12C03">
      <w:pPr>
        <w:contextualSpacing/>
        <w:rPr>
          <w:rFonts w:ascii="Arial" w:eastAsia="Arial" w:hAnsi="Arial" w:cs="Arial"/>
          <w:sz w:val="22"/>
          <w:szCs w:val="22"/>
        </w:rPr>
      </w:pPr>
      <w:r w:rsidRPr="006753CC">
        <w:rPr>
          <w:rFonts w:ascii="Arial" w:eastAsia="Arial" w:hAnsi="Arial" w:cs="Arial"/>
          <w:sz w:val="22"/>
          <w:szCs w:val="22"/>
          <w:vertAlign w:val="superscript"/>
        </w:rPr>
        <w:t>3</w:t>
      </w:r>
      <w:r w:rsidRPr="006753CC">
        <w:rPr>
          <w:rFonts w:ascii="Arial" w:eastAsia="Arial" w:hAnsi="Arial" w:cs="Arial"/>
          <w:sz w:val="22"/>
          <w:szCs w:val="22"/>
        </w:rPr>
        <w:t>School</w:t>
      </w:r>
      <w:r w:rsidRPr="006753CC">
        <w:rPr>
          <w:rFonts w:ascii="Arial" w:eastAsia="Arial" w:hAnsi="Arial" w:cs="Arial"/>
          <w:sz w:val="22"/>
          <w:szCs w:val="22"/>
          <w:vertAlign w:val="superscript"/>
        </w:rPr>
        <w:t xml:space="preserve"> </w:t>
      </w:r>
      <w:r w:rsidRPr="006753CC">
        <w:rPr>
          <w:rFonts w:ascii="Arial" w:eastAsia="Arial" w:hAnsi="Arial" w:cs="Arial"/>
          <w:sz w:val="22"/>
          <w:szCs w:val="22"/>
        </w:rPr>
        <w:t xml:space="preserve">of Allied Health and Social Care, University of Derby, Derby, </w:t>
      </w:r>
      <w:r w:rsidRPr="006753CC">
        <w:rPr>
          <w:rFonts w:ascii="Arial" w:eastAsia="Arial" w:hAnsi="Arial" w:cs="Arial"/>
          <w:color w:val="222222"/>
          <w:sz w:val="22"/>
          <w:szCs w:val="22"/>
          <w:highlight w:val="white"/>
        </w:rPr>
        <w:t>DE22 1GB</w:t>
      </w:r>
      <w:r w:rsidRPr="006753CC">
        <w:rPr>
          <w:rFonts w:ascii="Arial" w:eastAsia="Arial" w:hAnsi="Arial" w:cs="Arial"/>
          <w:sz w:val="22"/>
          <w:szCs w:val="22"/>
        </w:rPr>
        <w:t>, United Kingdom</w:t>
      </w:r>
    </w:p>
    <w:p w14:paraId="2F7EEDD3" w14:textId="77777777" w:rsidR="00C12C03" w:rsidRPr="00F649EE" w:rsidRDefault="00C12C03" w:rsidP="00C12C03">
      <w:pPr>
        <w:rPr>
          <w:rFonts w:ascii="Arial" w:hAnsi="Arial" w:cs="Arial"/>
          <w:b/>
          <w:sz w:val="28"/>
          <w:szCs w:val="28"/>
        </w:rPr>
      </w:pPr>
    </w:p>
    <w:p w14:paraId="33769550" w14:textId="77777777" w:rsidR="00C12C03" w:rsidRPr="00D37E8D" w:rsidRDefault="00C12C03" w:rsidP="00C12C03">
      <w:pPr>
        <w:jc w:val="both"/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b/>
          <w:sz w:val="22"/>
          <w:szCs w:val="22"/>
        </w:rPr>
        <w:t>*Corresponding Author</w:t>
      </w:r>
      <w:r w:rsidRPr="00D37E8D">
        <w:rPr>
          <w:rFonts w:ascii="Arial" w:eastAsia="Arial" w:hAnsi="Arial" w:cs="Arial"/>
          <w:sz w:val="22"/>
          <w:szCs w:val="22"/>
        </w:rPr>
        <w:t xml:space="preserve">: Jeffrey J. Kim. </w:t>
      </w:r>
    </w:p>
    <w:p w14:paraId="674AF9D9" w14:textId="77777777" w:rsidR="00C12C03" w:rsidRPr="00D37E8D" w:rsidRDefault="00C12C03" w:rsidP="00C12C03">
      <w:pPr>
        <w:rPr>
          <w:rFonts w:ascii="Arial" w:eastAsia="Arial" w:hAnsi="Arial" w:cs="Arial"/>
          <w:b/>
          <w:sz w:val="22"/>
          <w:szCs w:val="22"/>
        </w:rPr>
      </w:pPr>
      <w:r w:rsidRPr="00D37E8D">
        <w:rPr>
          <w:rFonts w:ascii="Arial" w:eastAsia="Arial" w:hAnsi="Arial" w:cs="Arial"/>
          <w:b/>
          <w:sz w:val="22"/>
          <w:szCs w:val="22"/>
        </w:rPr>
        <w:t>Correspondence Address:</w:t>
      </w:r>
    </w:p>
    <w:p w14:paraId="425FE73A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sz w:val="22"/>
          <w:szCs w:val="22"/>
        </w:rPr>
        <w:t xml:space="preserve">School of Psychology, </w:t>
      </w:r>
    </w:p>
    <w:p w14:paraId="74367D66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sz w:val="22"/>
          <w:szCs w:val="22"/>
        </w:rPr>
        <w:t>Level 3 Building 24a</w:t>
      </w:r>
    </w:p>
    <w:p w14:paraId="6975B062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sz w:val="22"/>
          <w:szCs w:val="22"/>
        </w:rPr>
        <w:t>The University of Queensland, St Lucia, 4072</w:t>
      </w:r>
    </w:p>
    <w:p w14:paraId="62FC8308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sz w:val="22"/>
          <w:szCs w:val="22"/>
        </w:rPr>
        <w:t>Brisbane, Qld, Australia</w:t>
      </w:r>
    </w:p>
    <w:p w14:paraId="0C3BA52C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</w:p>
    <w:p w14:paraId="673C4599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rFonts w:ascii="Arial" w:eastAsia="Arial" w:hAnsi="Arial" w:cs="Arial"/>
          <w:sz w:val="22"/>
          <w:szCs w:val="22"/>
        </w:rPr>
        <w:t>+61 7 3365 6230</w:t>
      </w:r>
    </w:p>
    <w:p w14:paraId="0E46FCC4" w14:textId="77777777" w:rsidR="00C12C03" w:rsidRDefault="00C12C03" w:rsidP="00C12C03">
      <w:pPr>
        <w:rPr>
          <w:rFonts w:ascii="Arial" w:eastAsia="Arial" w:hAnsi="Arial" w:cs="Arial"/>
          <w:color w:val="0000FF"/>
          <w:sz w:val="22"/>
          <w:szCs w:val="22"/>
          <w:u w:val="single"/>
        </w:rPr>
      </w:pPr>
      <w:hyperlink r:id="rId4">
        <w:r w:rsidRPr="00D37E8D">
          <w:rPr>
            <w:rFonts w:ascii="Arial" w:eastAsia="Arial" w:hAnsi="Arial" w:cs="Arial"/>
            <w:color w:val="0000FF"/>
            <w:sz w:val="22"/>
            <w:szCs w:val="22"/>
            <w:u w:val="single"/>
          </w:rPr>
          <w:t>Jeffrey.kim@uqconnect.edu.au</w:t>
        </w:r>
      </w:hyperlink>
    </w:p>
    <w:p w14:paraId="545B9A2F" w14:textId="77777777" w:rsidR="00C12C03" w:rsidRPr="00D37E8D" w:rsidRDefault="00C12C03" w:rsidP="00C12C03">
      <w:pPr>
        <w:jc w:val="both"/>
        <w:rPr>
          <w:rFonts w:ascii="Arial" w:hAnsi="Arial" w:cs="Arial"/>
          <w:b/>
          <w:sz w:val="22"/>
          <w:szCs w:val="22"/>
        </w:rPr>
      </w:pPr>
    </w:p>
    <w:p w14:paraId="5936D2A4" w14:textId="77777777" w:rsidR="00C12C03" w:rsidRPr="00D37E8D" w:rsidRDefault="00C12C03" w:rsidP="00C12C03">
      <w:pPr>
        <w:jc w:val="both"/>
        <w:rPr>
          <w:rFonts w:ascii="Arial" w:hAnsi="Arial" w:cs="Arial"/>
          <w:sz w:val="22"/>
          <w:szCs w:val="22"/>
        </w:rPr>
      </w:pPr>
      <w:r w:rsidRPr="00D37E8D">
        <w:rPr>
          <w:rFonts w:ascii="Arial" w:hAnsi="Arial" w:cs="Arial"/>
          <w:b/>
          <w:sz w:val="22"/>
          <w:szCs w:val="22"/>
        </w:rPr>
        <w:t xml:space="preserve">Keywords: </w:t>
      </w:r>
      <w:r w:rsidRPr="00D37E8D">
        <w:rPr>
          <w:rFonts w:ascii="Arial" w:hAnsi="Arial" w:cs="Arial"/>
          <w:sz w:val="22"/>
          <w:szCs w:val="22"/>
        </w:rPr>
        <w:t>Criticism; fMRI; Salience; Vision; Attachment Style</w:t>
      </w:r>
    </w:p>
    <w:p w14:paraId="273BC80E" w14:textId="77777777" w:rsidR="00C12C03" w:rsidRPr="00D37E8D" w:rsidRDefault="00C12C03" w:rsidP="00C12C03">
      <w:pPr>
        <w:jc w:val="both"/>
        <w:rPr>
          <w:rFonts w:ascii="Arial" w:hAnsi="Arial" w:cs="Arial"/>
          <w:b/>
          <w:sz w:val="22"/>
          <w:szCs w:val="22"/>
        </w:rPr>
      </w:pPr>
    </w:p>
    <w:p w14:paraId="3B7678D5" w14:textId="77777777" w:rsidR="00C12C03" w:rsidRPr="00D37E8D" w:rsidRDefault="00C12C03" w:rsidP="00C12C03">
      <w:pPr>
        <w:jc w:val="both"/>
        <w:rPr>
          <w:rFonts w:ascii="Arial" w:hAnsi="Arial" w:cs="Arial"/>
          <w:sz w:val="22"/>
          <w:szCs w:val="22"/>
        </w:rPr>
      </w:pPr>
      <w:r w:rsidRPr="00D37E8D">
        <w:rPr>
          <w:rFonts w:ascii="Arial" w:hAnsi="Arial" w:cs="Arial"/>
          <w:b/>
          <w:sz w:val="22"/>
          <w:szCs w:val="22"/>
        </w:rPr>
        <w:t xml:space="preserve">Author Contributions: </w:t>
      </w:r>
      <w:r w:rsidRPr="00D37E8D">
        <w:rPr>
          <w:rFonts w:ascii="Arial" w:hAnsi="Arial" w:cs="Arial"/>
          <w:sz w:val="22"/>
          <w:szCs w:val="22"/>
        </w:rPr>
        <w:t>J.J.K, R.C,</w:t>
      </w:r>
      <w:r>
        <w:rPr>
          <w:rFonts w:ascii="Arial" w:hAnsi="Arial" w:cs="Arial"/>
          <w:sz w:val="22"/>
          <w:szCs w:val="22"/>
        </w:rPr>
        <w:t xml:space="preserve"> P.G, K.M.K, and </w:t>
      </w:r>
      <w:r w:rsidRPr="00D37E8D">
        <w:rPr>
          <w:rFonts w:ascii="Arial" w:hAnsi="Arial" w:cs="Arial"/>
          <w:sz w:val="22"/>
          <w:szCs w:val="22"/>
        </w:rPr>
        <w:t>J.N.K designed research; J.J.K and J.N.K. performed research; J.J.K</w:t>
      </w:r>
      <w:r>
        <w:rPr>
          <w:rFonts w:ascii="Arial" w:hAnsi="Arial" w:cs="Arial"/>
          <w:sz w:val="22"/>
          <w:szCs w:val="22"/>
        </w:rPr>
        <w:t>, K.M.K,</w:t>
      </w:r>
      <w:r w:rsidRPr="00D37E8D">
        <w:rPr>
          <w:rFonts w:ascii="Arial" w:hAnsi="Arial" w:cs="Arial"/>
          <w:sz w:val="22"/>
          <w:szCs w:val="22"/>
        </w:rPr>
        <w:t xml:space="preserve"> and R.C analysed data</w:t>
      </w:r>
      <w:r>
        <w:rPr>
          <w:rFonts w:ascii="Arial" w:hAnsi="Arial" w:cs="Arial"/>
          <w:sz w:val="22"/>
          <w:szCs w:val="22"/>
        </w:rPr>
        <w:t>;</w:t>
      </w:r>
      <w:r w:rsidRPr="00D37E8D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ll authors </w:t>
      </w:r>
      <w:r w:rsidRPr="00D37E8D">
        <w:rPr>
          <w:rFonts w:ascii="Arial" w:hAnsi="Arial" w:cs="Arial"/>
          <w:sz w:val="22"/>
          <w:szCs w:val="22"/>
        </w:rPr>
        <w:t>wrote</w:t>
      </w:r>
      <w:r>
        <w:rPr>
          <w:rFonts w:ascii="Arial" w:hAnsi="Arial" w:cs="Arial"/>
          <w:sz w:val="22"/>
          <w:szCs w:val="22"/>
        </w:rPr>
        <w:t xml:space="preserve"> the paper.</w:t>
      </w:r>
    </w:p>
    <w:p w14:paraId="4B06629D" w14:textId="77777777" w:rsidR="00C12C03" w:rsidRPr="00D37E8D" w:rsidRDefault="00C12C03" w:rsidP="00C12C03">
      <w:pPr>
        <w:jc w:val="both"/>
        <w:rPr>
          <w:rFonts w:ascii="Arial" w:hAnsi="Arial" w:cs="Arial"/>
          <w:b/>
          <w:sz w:val="22"/>
          <w:szCs w:val="22"/>
        </w:rPr>
      </w:pPr>
    </w:p>
    <w:p w14:paraId="4F01F5B4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B44489">
        <w:rPr>
          <w:rFonts w:ascii="Arial" w:eastAsia="Arial" w:hAnsi="Arial" w:cs="Arial"/>
          <w:b/>
          <w:sz w:val="22"/>
          <w:szCs w:val="22"/>
        </w:rPr>
        <w:t>Competing Interests:</w:t>
      </w:r>
      <w:r>
        <w:rPr>
          <w:rFonts w:ascii="Arial" w:eastAsia="Arial" w:hAnsi="Arial" w:cs="Arial"/>
          <w:sz w:val="22"/>
          <w:szCs w:val="22"/>
        </w:rPr>
        <w:t xml:space="preserve"> The authors have no competing interests to declare.</w:t>
      </w:r>
    </w:p>
    <w:p w14:paraId="193BDDF9" w14:textId="77777777" w:rsidR="00C12C03" w:rsidRPr="00D37E8D" w:rsidRDefault="00C12C03" w:rsidP="00C12C03">
      <w:pPr>
        <w:rPr>
          <w:rFonts w:ascii="Arial" w:eastAsia="Arial" w:hAnsi="Arial" w:cs="Arial"/>
          <w:sz w:val="22"/>
          <w:szCs w:val="22"/>
        </w:rPr>
      </w:pPr>
      <w:r w:rsidRPr="00D37E8D">
        <w:rPr>
          <w:sz w:val="22"/>
          <w:szCs w:val="22"/>
        </w:rPr>
        <w:br w:type="page"/>
      </w:r>
    </w:p>
    <w:p w14:paraId="5D5918F7" w14:textId="77777777" w:rsidR="00C12C03" w:rsidRDefault="00C12C03">
      <w:pPr>
        <w:rPr>
          <w:rFonts w:ascii="Arial" w:eastAsia="Arial" w:hAnsi="Arial" w:cs="Arial"/>
          <w:b/>
          <w:color w:val="000000"/>
        </w:rPr>
      </w:pPr>
    </w:p>
    <w:p w14:paraId="253F65F9" w14:textId="3C567F29" w:rsidR="000D682D" w:rsidRDefault="000D682D" w:rsidP="000D682D">
      <w:pPr>
        <w:spacing w:line="360" w:lineRule="auto"/>
        <w:jc w:val="center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b/>
          <w:color w:val="000000"/>
        </w:rPr>
        <w:t>Supplementary Table 1: Self-report measure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86"/>
        <w:gridCol w:w="36"/>
        <w:gridCol w:w="628"/>
        <w:gridCol w:w="69"/>
        <w:gridCol w:w="628"/>
        <w:gridCol w:w="69"/>
        <w:gridCol w:w="628"/>
        <w:gridCol w:w="69"/>
        <w:gridCol w:w="610"/>
        <w:gridCol w:w="66"/>
        <w:gridCol w:w="535"/>
        <w:gridCol w:w="58"/>
        <w:gridCol w:w="628"/>
        <w:gridCol w:w="68"/>
        <w:gridCol w:w="398"/>
        <w:gridCol w:w="36"/>
        <w:gridCol w:w="426"/>
        <w:gridCol w:w="38"/>
        <w:gridCol w:w="627"/>
        <w:gridCol w:w="57"/>
        <w:gridCol w:w="671"/>
        <w:gridCol w:w="91"/>
        <w:gridCol w:w="689"/>
        <w:gridCol w:w="75"/>
        <w:gridCol w:w="531"/>
        <w:gridCol w:w="58"/>
        <w:gridCol w:w="594"/>
        <w:gridCol w:w="64"/>
        <w:gridCol w:w="672"/>
        <w:gridCol w:w="73"/>
      </w:tblGrid>
      <w:tr w:rsidR="000D682D" w:rsidRPr="00A40677" w14:paraId="53CE27D6" w14:textId="77777777" w:rsidTr="0076776D">
        <w:trPr>
          <w:tblHeader/>
        </w:trPr>
        <w:tc>
          <w:tcPr>
            <w:tcW w:w="0" w:type="auto"/>
            <w:gridSpan w:val="30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C37CD5D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</w:tr>
      <w:tr w:rsidR="000D682D" w:rsidRPr="00F057B4" w14:paraId="095B7A07" w14:textId="77777777" w:rsidTr="0076776D">
        <w:trPr>
          <w:tblHeader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6DB2408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 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0021CA0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voidant Attach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C10F82C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ecure Attach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20D85DB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nxious Attachment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BD4DC2D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orms Criticism: Inadequate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00F9E57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orms Criticism: Hated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3A29F9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orms Criticism: Reassuring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692266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tres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859A74E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Anxiety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27425BD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Depression 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D8ABA8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ears: Respond Compassion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F3E50BB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ears: Express Compassion Self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4ABE3C9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Fears: Express Compass to Others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14E654B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elf-Correction Function of Self-Criticism 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90CED3" w14:textId="77777777" w:rsidR="000D682D" w:rsidRPr="00A40677" w:rsidRDefault="000D682D" w:rsidP="0076776D">
            <w:pPr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elf-Persecutory Function of Self-Criticism </w:t>
            </w:r>
          </w:p>
        </w:tc>
      </w:tr>
      <w:tr w:rsidR="000D682D" w:rsidRPr="00F057B4" w14:paraId="579B035B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651E4F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Vali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88647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439D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3CDEF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42004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22C4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9F41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54FA3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0F886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1171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0F72E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7951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E01C8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33A3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CD1B4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C880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C2DF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1C555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3BB9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F479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A9981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3C5AF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B4AF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F7C24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4910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9DA49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BF50C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89BC2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04EFC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70633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1557BFEB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C93BF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iss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CF07C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2A6A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12EB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68E8B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B5431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CD96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CEF6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CA0C7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D830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8942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48C30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6EF78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AC5E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27942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6A5B9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91AD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9728D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649E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4EB4B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752A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B4D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E8BD0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97BD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15C3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AC9A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5C25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0D347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256D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E9D33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237732A1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A47ED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5639B9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133E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6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6088D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DB5B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0BD4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AA63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68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82A4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5AE7D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7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7E161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1BC5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43C6A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28B51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8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8AEB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4720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1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69F6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FE02B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BC021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A85E9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9.9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413F4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25C67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B68C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F277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6.6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0A725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D0AF6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0.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E690D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4F29F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8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A133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8F218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21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072DD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111F38E7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DE1EEF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Std. Deviat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558580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F4EB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5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B02A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9130B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6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6758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6C97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96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C319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6AFB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8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0CF9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79675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5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F56D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454B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6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2068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E16F6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0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7B1CF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29D5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C328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9B705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.1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31607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FA60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A135B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722F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7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2479D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63752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0.4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2A55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DE200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5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80489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6DE00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0.5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98E9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39C76FFB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6C2CB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Rang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BCD85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8572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59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05872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1FD92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1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D9DCF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FEED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A7D8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E929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44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B9751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CD672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AB8F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7340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7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B4996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E1DF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FADB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85FC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3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E6F3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E686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B7165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E033C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2E8FD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51EAD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AA7CD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83219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C523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B7A0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E4207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DBC6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3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F2D44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6263F117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1FBA24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in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4B544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AE8C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08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6072B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E4D5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83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8AFC6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01823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EE260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3548B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22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333F1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922E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8E1E2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27137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25B2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10A7D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048CF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9FFA9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CD15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8AF3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6569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51D5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72C8A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87DC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4EA76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788E9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02A924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FC11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3E6DB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04A6D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81E61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1C8B678C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4F42C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 xml:space="preserve">Maximum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B7F648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FE7C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1B529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3B9B5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5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3D69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D15B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.6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0798D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EB41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.66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F9D3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000B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B7E78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3A4D1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.8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AB190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C26E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19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DC52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A0994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0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25BA5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9C12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27.0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5F5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9985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538D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33D2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4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6E2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52F6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5CB5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4960E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8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16320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8A7A1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 xml:space="preserve">3.5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7B3AC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F057B4" w14:paraId="388DB3A8" w14:textId="77777777" w:rsidTr="0076776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02B9F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A40677">
              <w:rPr>
                <w:rFonts w:ascii="Arial" w:hAnsi="Arial" w:cs="Arial"/>
                <w:b/>
                <w:bCs/>
                <w:sz w:val="12"/>
                <w:szCs w:val="12"/>
              </w:rPr>
              <w:t>Alph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62A5C" w14:textId="77777777" w:rsidR="000D682D" w:rsidRPr="00A40677" w:rsidRDefault="000D682D" w:rsidP="0076776D">
            <w:pPr>
              <w:rPr>
                <w:rFonts w:ascii="Arial" w:hAnsi="Arial" w:cs="Arial"/>
                <w:b/>
                <w:bCs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3DCB8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5BC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7DDF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A56C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877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A5C7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91E1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507D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9A92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A2669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078A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1E88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2438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877C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88546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DB78E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7965A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FDB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5663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CF12D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D23B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EF6B2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AE9BF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6317B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5278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96850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3A6D7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  <w:r w:rsidRPr="00A40677">
              <w:rPr>
                <w:rFonts w:ascii="Arial" w:hAnsi="Arial" w:cs="Arial"/>
                <w:sz w:val="12"/>
                <w:szCs w:val="12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487E1" w14:textId="77777777" w:rsidR="000D682D" w:rsidRPr="00A40677" w:rsidRDefault="000D682D" w:rsidP="0076776D">
            <w:pPr>
              <w:jc w:val="right"/>
              <w:rPr>
                <w:rFonts w:ascii="Arial" w:hAnsi="Arial" w:cs="Arial"/>
                <w:sz w:val="12"/>
                <w:szCs w:val="12"/>
              </w:rPr>
            </w:pPr>
          </w:p>
        </w:tc>
      </w:tr>
      <w:tr w:rsidR="000D682D" w:rsidRPr="00A40677" w14:paraId="2CC12767" w14:textId="77777777" w:rsidTr="0076776D">
        <w:tc>
          <w:tcPr>
            <w:tcW w:w="0" w:type="auto"/>
            <w:gridSpan w:val="30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F32039B" w14:textId="77777777" w:rsidR="000D682D" w:rsidRPr="00A40677" w:rsidRDefault="000D682D" w:rsidP="0076776D">
            <w:pPr>
              <w:rPr>
                <w:rFonts w:ascii="Arial" w:hAnsi="Arial" w:cs="Arial"/>
                <w:sz w:val="12"/>
                <w:szCs w:val="12"/>
              </w:rPr>
            </w:pPr>
          </w:p>
        </w:tc>
      </w:tr>
    </w:tbl>
    <w:p w14:paraId="091168F2" w14:textId="77777777" w:rsidR="000D682D" w:rsidRPr="00A40677" w:rsidRDefault="000D682D" w:rsidP="000D682D">
      <w:pPr>
        <w:spacing w:line="276" w:lineRule="auto"/>
        <w:contextualSpacing/>
        <w:rPr>
          <w:rFonts w:ascii="Arial" w:eastAsia="Arial" w:hAnsi="Arial" w:cs="Arial"/>
          <w:b/>
          <w:sz w:val="12"/>
          <w:szCs w:val="12"/>
        </w:rPr>
      </w:pPr>
    </w:p>
    <w:p w14:paraId="7BF3CD2C" w14:textId="77777777" w:rsidR="000D682D" w:rsidRPr="00D542E4" w:rsidRDefault="000D682D" w:rsidP="000D682D">
      <w:pPr>
        <w:spacing w:line="276" w:lineRule="auto"/>
        <w:contextualSpacing/>
        <w:rPr>
          <w:rFonts w:ascii="Arial" w:eastAsia="Arial" w:hAnsi="Arial" w:cs="Arial"/>
          <w:sz w:val="20"/>
          <w:szCs w:val="20"/>
        </w:rPr>
      </w:pPr>
      <w:r w:rsidRPr="00FF012F">
        <w:rPr>
          <w:rFonts w:ascii="Arial" w:eastAsia="Arial" w:hAnsi="Arial" w:cs="Arial"/>
          <w:b/>
          <w:sz w:val="20"/>
          <w:szCs w:val="20"/>
        </w:rPr>
        <w:t>Supplementary Table 1</w:t>
      </w:r>
      <w:r w:rsidRPr="00FF012F">
        <w:rPr>
          <w:rFonts w:ascii="Arial" w:eastAsia="Arial" w:hAnsi="Arial" w:cs="Arial"/>
          <w:b/>
          <w:i/>
          <w:sz w:val="20"/>
          <w:szCs w:val="20"/>
        </w:rPr>
        <w:t>.</w:t>
      </w:r>
      <w:r w:rsidRPr="00FF012F">
        <w:rPr>
          <w:rFonts w:ascii="Arial" w:eastAsia="Arial" w:hAnsi="Arial" w:cs="Arial"/>
          <w:sz w:val="20"/>
          <w:szCs w:val="20"/>
        </w:rPr>
        <w:t xml:space="preserve"> Descriptive statistics and internal consistency for each self-report scale included in our </w:t>
      </w:r>
      <w:r>
        <w:rPr>
          <w:rFonts w:ascii="Arial" w:eastAsia="Arial" w:hAnsi="Arial" w:cs="Arial"/>
          <w:sz w:val="20"/>
          <w:szCs w:val="20"/>
        </w:rPr>
        <w:t xml:space="preserve">correlation network </w:t>
      </w:r>
      <w:r w:rsidRPr="00FF012F">
        <w:rPr>
          <w:rFonts w:ascii="Arial" w:eastAsia="Arial" w:hAnsi="Arial" w:cs="Arial"/>
          <w:sz w:val="20"/>
          <w:szCs w:val="20"/>
        </w:rPr>
        <w:t xml:space="preserve">analysis. </w:t>
      </w:r>
    </w:p>
    <w:p w14:paraId="5D1723A6" w14:textId="77777777" w:rsidR="0069323C" w:rsidRDefault="001C28A2"/>
    <w:sectPr w:rsidR="0069323C" w:rsidSect="00A40677">
      <w:headerReference w:type="default" r:id="rId5"/>
      <w:footerReference w:type="default" r:id="rId6"/>
      <w:pgSz w:w="12240" w:h="15840"/>
      <w:pgMar w:top="720" w:right="720" w:bottom="720" w:left="720" w:header="283" w:footer="510" w:gutter="0"/>
      <w:cols w:space="720" w:equalWidth="0">
        <w:col w:w="9778"/>
      </w:cols>
      <w:titlePg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FC6B05" w14:textId="77777777" w:rsidR="007C062D" w:rsidRDefault="001C28A2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28A24BDA" w14:textId="77777777" w:rsidR="007C062D" w:rsidRDefault="001C28A2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3131934" w14:textId="77777777" w:rsidR="007C062D" w:rsidRPr="005001AC" w:rsidRDefault="001C28A2" w:rsidP="00E86EFD">
    <w:pPr>
      <w:jc w:val="right"/>
      <w:rPr>
        <w:sz w:val="20"/>
      </w:rPr>
    </w:pPr>
  </w:p>
  <w:p w14:paraId="1EBAC26C" w14:textId="77777777" w:rsidR="007C062D" w:rsidRDefault="001C28A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82D"/>
    <w:rsid w:val="000024C5"/>
    <w:rsid w:val="000110A8"/>
    <w:rsid w:val="00026BAE"/>
    <w:rsid w:val="000425F6"/>
    <w:rsid w:val="00045197"/>
    <w:rsid w:val="00050826"/>
    <w:rsid w:val="00054632"/>
    <w:rsid w:val="00055897"/>
    <w:rsid w:val="0006278E"/>
    <w:rsid w:val="000723BA"/>
    <w:rsid w:val="00073914"/>
    <w:rsid w:val="00097CC0"/>
    <w:rsid w:val="000B209A"/>
    <w:rsid w:val="000C44F8"/>
    <w:rsid w:val="000D1E5D"/>
    <w:rsid w:val="000D4FC2"/>
    <w:rsid w:val="000D682D"/>
    <w:rsid w:val="000E599B"/>
    <w:rsid w:val="000F0361"/>
    <w:rsid w:val="000F212C"/>
    <w:rsid w:val="001006D5"/>
    <w:rsid w:val="00113068"/>
    <w:rsid w:val="00127F72"/>
    <w:rsid w:val="00140B7C"/>
    <w:rsid w:val="00147EA9"/>
    <w:rsid w:val="00154E54"/>
    <w:rsid w:val="00155E72"/>
    <w:rsid w:val="0016234A"/>
    <w:rsid w:val="001643A6"/>
    <w:rsid w:val="00185AF6"/>
    <w:rsid w:val="00194D02"/>
    <w:rsid w:val="001A0445"/>
    <w:rsid w:val="001A44D5"/>
    <w:rsid w:val="001C28A2"/>
    <w:rsid w:val="001C7BE3"/>
    <w:rsid w:val="001D5567"/>
    <w:rsid w:val="001E13D8"/>
    <w:rsid w:val="001E1B2D"/>
    <w:rsid w:val="001E4DB3"/>
    <w:rsid w:val="001E5F59"/>
    <w:rsid w:val="001F213E"/>
    <w:rsid w:val="001F5C21"/>
    <w:rsid w:val="002005BB"/>
    <w:rsid w:val="00204538"/>
    <w:rsid w:val="00211AD3"/>
    <w:rsid w:val="00214EA8"/>
    <w:rsid w:val="00224AEE"/>
    <w:rsid w:val="002315E8"/>
    <w:rsid w:val="00252EDA"/>
    <w:rsid w:val="00253E89"/>
    <w:rsid w:val="00260EEA"/>
    <w:rsid w:val="00263DF9"/>
    <w:rsid w:val="00265F28"/>
    <w:rsid w:val="0028226A"/>
    <w:rsid w:val="00284745"/>
    <w:rsid w:val="0029210C"/>
    <w:rsid w:val="002B1D42"/>
    <w:rsid w:val="002C3E76"/>
    <w:rsid w:val="002C427A"/>
    <w:rsid w:val="002C6CDB"/>
    <w:rsid w:val="002E151E"/>
    <w:rsid w:val="002E5014"/>
    <w:rsid w:val="002F7A7B"/>
    <w:rsid w:val="00302464"/>
    <w:rsid w:val="00303CFD"/>
    <w:rsid w:val="00304BAB"/>
    <w:rsid w:val="00304DDF"/>
    <w:rsid w:val="00315193"/>
    <w:rsid w:val="00332CC9"/>
    <w:rsid w:val="003433DA"/>
    <w:rsid w:val="00360B72"/>
    <w:rsid w:val="00365428"/>
    <w:rsid w:val="00370E6A"/>
    <w:rsid w:val="003711B0"/>
    <w:rsid w:val="00375E88"/>
    <w:rsid w:val="0037650D"/>
    <w:rsid w:val="003B787F"/>
    <w:rsid w:val="003C0447"/>
    <w:rsid w:val="003C5B13"/>
    <w:rsid w:val="003C755E"/>
    <w:rsid w:val="003C792E"/>
    <w:rsid w:val="003E0B4C"/>
    <w:rsid w:val="003F1BBA"/>
    <w:rsid w:val="00415FFF"/>
    <w:rsid w:val="0043584F"/>
    <w:rsid w:val="00443231"/>
    <w:rsid w:val="0046737E"/>
    <w:rsid w:val="00493EA5"/>
    <w:rsid w:val="00494F06"/>
    <w:rsid w:val="004B6529"/>
    <w:rsid w:val="004D1598"/>
    <w:rsid w:val="004D427D"/>
    <w:rsid w:val="004D685A"/>
    <w:rsid w:val="004E42F0"/>
    <w:rsid w:val="004E551C"/>
    <w:rsid w:val="00520BAA"/>
    <w:rsid w:val="00525A1D"/>
    <w:rsid w:val="00527FA5"/>
    <w:rsid w:val="00546AF0"/>
    <w:rsid w:val="00552A67"/>
    <w:rsid w:val="005535B4"/>
    <w:rsid w:val="00557A50"/>
    <w:rsid w:val="00594409"/>
    <w:rsid w:val="005A79F7"/>
    <w:rsid w:val="005B1028"/>
    <w:rsid w:val="005C4540"/>
    <w:rsid w:val="0061591D"/>
    <w:rsid w:val="006411ED"/>
    <w:rsid w:val="00666B00"/>
    <w:rsid w:val="00670952"/>
    <w:rsid w:val="00682BAD"/>
    <w:rsid w:val="00692E3E"/>
    <w:rsid w:val="006B57FB"/>
    <w:rsid w:val="006C0C76"/>
    <w:rsid w:val="006C4469"/>
    <w:rsid w:val="006D2589"/>
    <w:rsid w:val="006E4E9C"/>
    <w:rsid w:val="006F1C87"/>
    <w:rsid w:val="00714340"/>
    <w:rsid w:val="00717E75"/>
    <w:rsid w:val="007239DC"/>
    <w:rsid w:val="0073616D"/>
    <w:rsid w:val="00736785"/>
    <w:rsid w:val="00747066"/>
    <w:rsid w:val="00763872"/>
    <w:rsid w:val="00776DA4"/>
    <w:rsid w:val="00785902"/>
    <w:rsid w:val="007944C6"/>
    <w:rsid w:val="00796C3B"/>
    <w:rsid w:val="00797BCB"/>
    <w:rsid w:val="007A5283"/>
    <w:rsid w:val="007B2A1D"/>
    <w:rsid w:val="007B5EC8"/>
    <w:rsid w:val="007C07BE"/>
    <w:rsid w:val="007E160E"/>
    <w:rsid w:val="007E606D"/>
    <w:rsid w:val="00821394"/>
    <w:rsid w:val="008346B7"/>
    <w:rsid w:val="00834D81"/>
    <w:rsid w:val="0084452F"/>
    <w:rsid w:val="0084669C"/>
    <w:rsid w:val="00850D1D"/>
    <w:rsid w:val="00873071"/>
    <w:rsid w:val="00883F1B"/>
    <w:rsid w:val="008A1C4D"/>
    <w:rsid w:val="008B6633"/>
    <w:rsid w:val="008C1D27"/>
    <w:rsid w:val="009038FC"/>
    <w:rsid w:val="0090473C"/>
    <w:rsid w:val="00912758"/>
    <w:rsid w:val="0093069E"/>
    <w:rsid w:val="00941497"/>
    <w:rsid w:val="0094368F"/>
    <w:rsid w:val="0096172C"/>
    <w:rsid w:val="0097551C"/>
    <w:rsid w:val="00980E3F"/>
    <w:rsid w:val="009837BF"/>
    <w:rsid w:val="009878F5"/>
    <w:rsid w:val="009A3C55"/>
    <w:rsid w:val="009B23CB"/>
    <w:rsid w:val="009B652D"/>
    <w:rsid w:val="009E2CC5"/>
    <w:rsid w:val="00A02EDB"/>
    <w:rsid w:val="00A13B97"/>
    <w:rsid w:val="00A14007"/>
    <w:rsid w:val="00A21F6A"/>
    <w:rsid w:val="00A3087F"/>
    <w:rsid w:val="00A4056E"/>
    <w:rsid w:val="00A55B6C"/>
    <w:rsid w:val="00A61333"/>
    <w:rsid w:val="00A62B74"/>
    <w:rsid w:val="00A639F8"/>
    <w:rsid w:val="00A66176"/>
    <w:rsid w:val="00A767ED"/>
    <w:rsid w:val="00A864CF"/>
    <w:rsid w:val="00A93A24"/>
    <w:rsid w:val="00A97795"/>
    <w:rsid w:val="00AA0763"/>
    <w:rsid w:val="00AA334B"/>
    <w:rsid w:val="00AB2B48"/>
    <w:rsid w:val="00AB2E19"/>
    <w:rsid w:val="00AD0C78"/>
    <w:rsid w:val="00AD26A5"/>
    <w:rsid w:val="00AD5545"/>
    <w:rsid w:val="00AE1B8D"/>
    <w:rsid w:val="00AE5143"/>
    <w:rsid w:val="00AF2A70"/>
    <w:rsid w:val="00AF4FCB"/>
    <w:rsid w:val="00B1257C"/>
    <w:rsid w:val="00B15BDA"/>
    <w:rsid w:val="00B203EB"/>
    <w:rsid w:val="00B426CD"/>
    <w:rsid w:val="00B51F56"/>
    <w:rsid w:val="00B628DF"/>
    <w:rsid w:val="00B67FA5"/>
    <w:rsid w:val="00BA20F7"/>
    <w:rsid w:val="00BA6D4E"/>
    <w:rsid w:val="00BB1FEE"/>
    <w:rsid w:val="00BB206F"/>
    <w:rsid w:val="00BC2DCD"/>
    <w:rsid w:val="00BC5429"/>
    <w:rsid w:val="00BD1E6C"/>
    <w:rsid w:val="00BE2E85"/>
    <w:rsid w:val="00BE7A3E"/>
    <w:rsid w:val="00BE7B2D"/>
    <w:rsid w:val="00BF33BC"/>
    <w:rsid w:val="00C034C8"/>
    <w:rsid w:val="00C12C03"/>
    <w:rsid w:val="00C213EF"/>
    <w:rsid w:val="00C261BF"/>
    <w:rsid w:val="00C26821"/>
    <w:rsid w:val="00C4219D"/>
    <w:rsid w:val="00C60594"/>
    <w:rsid w:val="00C8522D"/>
    <w:rsid w:val="00CB704F"/>
    <w:rsid w:val="00CC7644"/>
    <w:rsid w:val="00CC7670"/>
    <w:rsid w:val="00CF19F0"/>
    <w:rsid w:val="00D0214C"/>
    <w:rsid w:val="00D07B10"/>
    <w:rsid w:val="00D26E09"/>
    <w:rsid w:val="00D50809"/>
    <w:rsid w:val="00D557F5"/>
    <w:rsid w:val="00D72929"/>
    <w:rsid w:val="00D80559"/>
    <w:rsid w:val="00D85592"/>
    <w:rsid w:val="00D90B6B"/>
    <w:rsid w:val="00DA4F56"/>
    <w:rsid w:val="00DA65D2"/>
    <w:rsid w:val="00DC3FDF"/>
    <w:rsid w:val="00DD2BE6"/>
    <w:rsid w:val="00DF1087"/>
    <w:rsid w:val="00E0756E"/>
    <w:rsid w:val="00E15E96"/>
    <w:rsid w:val="00E53DA0"/>
    <w:rsid w:val="00E552F8"/>
    <w:rsid w:val="00E963EC"/>
    <w:rsid w:val="00EC36F6"/>
    <w:rsid w:val="00EF43D0"/>
    <w:rsid w:val="00F00B90"/>
    <w:rsid w:val="00F172CD"/>
    <w:rsid w:val="00F240B1"/>
    <w:rsid w:val="00F47573"/>
    <w:rsid w:val="00F50D5C"/>
    <w:rsid w:val="00F53A12"/>
    <w:rsid w:val="00F53DAD"/>
    <w:rsid w:val="00F61C47"/>
    <w:rsid w:val="00F63CF1"/>
    <w:rsid w:val="00F64DEF"/>
    <w:rsid w:val="00F823F4"/>
    <w:rsid w:val="00F83A4E"/>
    <w:rsid w:val="00F95219"/>
    <w:rsid w:val="00F956F9"/>
    <w:rsid w:val="00FA1C0E"/>
    <w:rsid w:val="00FA54C8"/>
    <w:rsid w:val="00FC27F0"/>
    <w:rsid w:val="00FC47E9"/>
    <w:rsid w:val="00FC5320"/>
    <w:rsid w:val="00FD451A"/>
    <w:rsid w:val="00FE27F7"/>
    <w:rsid w:val="00FE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4A8B47"/>
  <w14:defaultImageDpi w14:val="32767"/>
  <w15:chartTrackingRefBased/>
  <w15:docId w15:val="{631A3A75-AC6E-E743-818A-4F7FAC949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 w:qFormat="1"/>
    <w:lsdException w:name="toc 3" w:semiHidden="1" w:uiPriority="0" w:unhideWhenUsed="1" w:qFormat="1"/>
    <w:lsdException w:name="toc 4" w:semiHidden="1" w:uiPriority="0" w:unhideWhenUsed="1" w:qFormat="1"/>
    <w:lsdException w:name="toc 5" w:semiHidden="1" w:uiPriority="0" w:unhideWhenUsed="1" w:qFormat="1"/>
    <w:lsdException w:name="toc 6" w:semiHidden="1" w:uiPriority="0" w:unhideWhenUsed="1" w:qFormat="1"/>
    <w:lsdException w:name="toc 7" w:semiHidden="1" w:uiPriority="0" w:unhideWhenUsed="1" w:qFormat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D682D"/>
    <w:rPr>
      <w:sz w:val="24"/>
      <w:szCs w:val="24"/>
      <w:lang w:val="en-AU"/>
    </w:rPr>
  </w:style>
  <w:style w:type="paragraph" w:styleId="Heading1">
    <w:name w:val="heading 1"/>
    <w:basedOn w:val="Normal"/>
    <w:next w:val="Normal"/>
    <w:link w:val="Heading1Char"/>
    <w:qFormat/>
    <w:rsid w:val="004D685A"/>
    <w:pPr>
      <w:keepNext/>
      <w:spacing w:before="240" w:after="60"/>
      <w:outlineLvl w:val="0"/>
    </w:pPr>
    <w:rPr>
      <w:rFonts w:eastAsiaTheme="majorEastAsia" w:cstheme="majorBidi"/>
      <w:b/>
      <w:bCs/>
      <w:kern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D685A"/>
    <w:rPr>
      <w:rFonts w:eastAsiaTheme="majorEastAsia" w:cstheme="majorBidi"/>
      <w:b/>
      <w:bCs/>
      <w:kern w:val="32"/>
      <w:sz w:val="24"/>
      <w:szCs w:val="32"/>
      <w:lang w:val="en-AU"/>
    </w:rPr>
  </w:style>
  <w:style w:type="character" w:styleId="Emphasis">
    <w:name w:val="Emphasis"/>
    <w:qFormat/>
    <w:rsid w:val="004D685A"/>
    <w:rPr>
      <w:i/>
      <w:iCs/>
    </w:rPr>
  </w:style>
  <w:style w:type="paragraph" w:styleId="ListParagraph">
    <w:name w:val="List Paragraph"/>
    <w:basedOn w:val="Normal"/>
    <w:uiPriority w:val="34"/>
    <w:qFormat/>
    <w:rsid w:val="004D685A"/>
    <w:pPr>
      <w:ind w:left="720"/>
    </w:pPr>
    <w:rPr>
      <w:rFonts w:ascii="Arial" w:hAnsi="Arial"/>
      <w:sz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4D685A"/>
    <w:pPr>
      <w:keepLines/>
      <w:spacing w:before="480" w:after="0" w:line="276" w:lineRule="auto"/>
      <w:outlineLvl w:val="9"/>
    </w:pPr>
    <w:rPr>
      <w:color w:val="2F5496"/>
      <w:kern w:val="0"/>
      <w:sz w:val="28"/>
      <w:szCs w:val="28"/>
      <w:lang w:val="en-US"/>
    </w:rPr>
  </w:style>
  <w:style w:type="paragraph" w:styleId="TOC3">
    <w:name w:val="toc 3"/>
    <w:basedOn w:val="Normal"/>
    <w:next w:val="Normal"/>
    <w:autoRedefine/>
    <w:qFormat/>
    <w:rsid w:val="004D685A"/>
    <w:pPr>
      <w:ind w:left="440"/>
    </w:pPr>
    <w:rPr>
      <w:rFonts w:asciiTheme="minorHAnsi" w:hAnsiTheme="minorHAnsi"/>
      <w:sz w:val="22"/>
      <w:szCs w:val="22"/>
    </w:rPr>
  </w:style>
  <w:style w:type="paragraph" w:styleId="TOC2">
    <w:name w:val="toc 2"/>
    <w:basedOn w:val="Normal"/>
    <w:next w:val="Normal"/>
    <w:autoRedefine/>
    <w:qFormat/>
    <w:rsid w:val="004D685A"/>
    <w:pPr>
      <w:ind w:left="220"/>
    </w:pPr>
    <w:rPr>
      <w:rFonts w:asciiTheme="minorHAnsi" w:hAnsiTheme="minorHAnsi"/>
      <w:b/>
      <w:bCs/>
      <w:sz w:val="22"/>
      <w:szCs w:val="22"/>
    </w:rPr>
  </w:style>
  <w:style w:type="paragraph" w:styleId="TOC4">
    <w:name w:val="toc 4"/>
    <w:basedOn w:val="Normal"/>
    <w:next w:val="Normal"/>
    <w:autoRedefine/>
    <w:qFormat/>
    <w:rsid w:val="004D685A"/>
    <w:pPr>
      <w:ind w:left="660"/>
    </w:pPr>
    <w:rPr>
      <w:rFonts w:asciiTheme="minorHAnsi" w:hAnsiTheme="minorHAnsi"/>
      <w:sz w:val="20"/>
      <w:szCs w:val="20"/>
    </w:rPr>
  </w:style>
  <w:style w:type="paragraph" w:styleId="TOC5">
    <w:name w:val="toc 5"/>
    <w:basedOn w:val="Normal"/>
    <w:next w:val="Normal"/>
    <w:autoRedefine/>
    <w:qFormat/>
    <w:rsid w:val="004D685A"/>
    <w:pPr>
      <w:ind w:left="880"/>
    </w:pPr>
    <w:rPr>
      <w:rFonts w:asciiTheme="minorHAnsi" w:hAnsiTheme="minorHAnsi"/>
      <w:sz w:val="20"/>
      <w:szCs w:val="20"/>
    </w:rPr>
  </w:style>
  <w:style w:type="paragraph" w:styleId="TOC6">
    <w:name w:val="toc 6"/>
    <w:basedOn w:val="Normal"/>
    <w:next w:val="Normal"/>
    <w:autoRedefine/>
    <w:qFormat/>
    <w:rsid w:val="004D685A"/>
    <w:pPr>
      <w:ind w:left="1100"/>
    </w:pPr>
    <w:rPr>
      <w:rFonts w:asciiTheme="minorHAnsi" w:hAnsiTheme="minorHAnsi"/>
      <w:sz w:val="20"/>
      <w:szCs w:val="20"/>
    </w:rPr>
  </w:style>
  <w:style w:type="paragraph" w:styleId="TOC7">
    <w:name w:val="toc 7"/>
    <w:basedOn w:val="Normal"/>
    <w:next w:val="Normal"/>
    <w:autoRedefine/>
    <w:qFormat/>
    <w:rsid w:val="004D685A"/>
    <w:pPr>
      <w:ind w:left="1320"/>
    </w:pPr>
    <w:rPr>
      <w:rFonts w:asciiTheme="minorHAnsi" w:hAnsiTheme="minorHAnsi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D682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682D"/>
    <w:rPr>
      <w:sz w:val="24"/>
      <w:szCs w:val="24"/>
      <w:lang w:val="en-AU"/>
    </w:rPr>
  </w:style>
  <w:style w:type="paragraph" w:styleId="CommentText">
    <w:name w:val="annotation text"/>
    <w:basedOn w:val="Normal"/>
    <w:link w:val="CommentTextChar"/>
    <w:uiPriority w:val="99"/>
    <w:unhideWhenUsed/>
    <w:rsid w:val="00C12C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C03"/>
    <w:rPr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hyperlink" Target="mailto:Jeffrey.kim@uqconnect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6</Words>
  <Characters>2089</Characters>
  <Application>Microsoft Office Word</Application>
  <DocSecurity>0</DocSecurity>
  <Lines>17</Lines>
  <Paragraphs>4</Paragraphs>
  <ScaleCrop>false</ScaleCrop>
  <Company/>
  <LinksUpToDate>false</LinksUpToDate>
  <CharactersWithSpaces>2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 Jeffrey Kim</dc:creator>
  <cp:keywords/>
  <dc:description/>
  <cp:lastModifiedBy>Mr Jeffrey Kim</cp:lastModifiedBy>
  <cp:revision>3</cp:revision>
  <dcterms:created xsi:type="dcterms:W3CDTF">2020-07-03T05:45:00Z</dcterms:created>
  <dcterms:modified xsi:type="dcterms:W3CDTF">2020-07-03T05:46:00Z</dcterms:modified>
</cp:coreProperties>
</file>